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 S1 – Data before the calculation of lateralization (mean ± standard error)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8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394"/>
        <w:gridCol w:w="1394"/>
        <w:gridCol w:w="2030"/>
        <w:gridCol w:w="1394"/>
      </w:tblGrid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DH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rol childre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4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P (without MPH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>2.7±0.6µV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>2.1±0.5µV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±0.5µV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±0.4µV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P (with MPH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±0.7µV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±0.6µV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PINV (without MPH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>-2.6±0.4µV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1±0.3µV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8±0.3µV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5±0.3µV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PINV (with MPH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>-2.0±0.4µV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1±0.4µV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headerReference w:type="first" r:id="rId3"/>
      <w:type w:val="nextPage"/>
      <w:pgSz w:w="12240" w:h="15840"/>
      <w:pgMar w:left="1701" w:right="1610" w:gutter="0" w:header="709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0:24:00Z</dcterms:created>
  <dc:creator>benders</dc:creator>
  <dc:description/>
  <cp:keywords/>
  <dc:language>en-US</dc:language>
  <cp:lastModifiedBy>benders</cp:lastModifiedBy>
  <dcterms:modified xsi:type="dcterms:W3CDTF">2012-05-23T00:53:00Z</dcterms:modified>
  <cp:revision>3</cp:revision>
  <dc:subject/>
  <dc:title>Supplementary table 1 – Data before the calculation of lateralization (mean ± standard error)</dc:title>
</cp:coreProperties>
</file>